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55" w:type="dxa"/>
        <w:tblLook w:val="04A0" w:firstRow="1" w:lastRow="0" w:firstColumn="1" w:lastColumn="0" w:noHBand="0" w:noVBand="1"/>
      </w:tblPr>
      <w:tblGrid>
        <w:gridCol w:w="3686"/>
        <w:gridCol w:w="1843"/>
        <w:gridCol w:w="1417"/>
        <w:gridCol w:w="4209"/>
      </w:tblGrid>
      <w:tr w:rsidR="003D2FD9" w:rsidRPr="003D2FD9" w:rsidTr="003D2FD9">
        <w:trPr>
          <w:trHeight w:val="315"/>
        </w:trPr>
        <w:tc>
          <w:tcPr>
            <w:tcW w:w="111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2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. Table S4. The biological pathways enriched for EC-implicated genes.</w:t>
            </w:r>
          </w:p>
        </w:tc>
      </w:tr>
      <w:tr w:rsidR="003D2FD9" w:rsidRPr="003D2FD9" w:rsidTr="003D2FD9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D2FD9">
              <w:rPr>
                <w:rFonts w:ascii="Calibri" w:eastAsia="Times New Roman" w:hAnsi="Calibri" w:cs="Times New Roman"/>
                <w:b/>
                <w:bCs/>
                <w:color w:val="000000"/>
              </w:rPr>
              <w:t>PathwasNam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b/>
                <w:bCs/>
                <w:color w:val="000000"/>
              </w:rPr>
              <w:t>Datab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b/>
                <w:bCs/>
                <w:color w:val="000000"/>
              </w:rPr>
              <w:t>Corrected P-Value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ing by SCF-K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1.11E-0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2.90E-05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athways in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2.99E-0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5.20E-05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ing by ERBB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3.18E-0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5.28E-05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53 pathway feedback loops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AN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4.22E-0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6.56E-05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ing by FGFR in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8.34E-0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1051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NGF signalling via TRKA from the plasma membra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2.44E-06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21725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@@Signaling by FGF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2.70E-06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22675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Downstream signal transdu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2.95E-06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23928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Downstream signaling of activated FGF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3.89E-06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29598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Fc epsilon receptor (FCERI)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4.26E-06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31352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2FD9">
              <w:rPr>
                <w:rFonts w:ascii="Calibri" w:eastAsia="Times New Roman" w:hAnsi="Calibri" w:cs="Times New Roman"/>
                <w:color w:val="000000"/>
              </w:rPr>
              <w:t>mTOR</w:t>
            </w:r>
            <w:proofErr w:type="spellEnd"/>
            <w:r w:rsidRPr="003D2FD9">
              <w:rPr>
                <w:rFonts w:ascii="Calibri" w:eastAsia="Times New Roman" w:hAnsi="Calibri" w:cs="Times New Roman"/>
                <w:color w:val="000000"/>
              </w:rPr>
              <w:t xml:space="preserve"> signaling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5.28E-06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354164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roteoglycans in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5.72E-06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360682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ling by NG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5.81E-06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360682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DAP12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1.38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722962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ing by ERB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1.38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722962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IRS-related events triggered by IGF1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2.56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06774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HC-related events triggered by IGF1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2.59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06774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ing by PDG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2.62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068279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53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AN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2.72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093028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2FD9">
              <w:rPr>
                <w:rFonts w:ascii="Calibri" w:eastAsia="Times New Roman" w:hAnsi="Calibri" w:cs="Times New Roman"/>
                <w:color w:val="000000"/>
              </w:rPr>
              <w:t>ErbB</w:t>
            </w:r>
            <w:proofErr w:type="spellEnd"/>
            <w:r w:rsidRPr="003D2FD9">
              <w:rPr>
                <w:rFonts w:ascii="Calibri" w:eastAsia="Times New Roman" w:hAnsi="Calibri" w:cs="Times New Roman"/>
                <w:color w:val="000000"/>
              </w:rPr>
              <w:t xml:space="preserve"> signaling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2.82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12765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HIF-1 signaling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3.32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282714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ing by Type 1 Insulin-like Growth Factor 1 Receptor (IGF1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3.53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32855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IGF1R signaling casc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3.53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32855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DAP12 interac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3.94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455845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ing by Overexpressed Wild-Type EGFR in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4.23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50844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ing by EGF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4.23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50844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Constitutive PI3K/AKT Signaling in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4.79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634532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ing by EGFR in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4.86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634532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 xml:space="preserve">Signaling by </w:t>
            </w:r>
            <w:proofErr w:type="spellStart"/>
            <w:r w:rsidRPr="003D2FD9">
              <w:rPr>
                <w:rFonts w:ascii="Calibri" w:eastAsia="Times New Roman" w:hAnsi="Calibri" w:cs="Times New Roman"/>
                <w:color w:val="000000"/>
              </w:rPr>
              <w:t>EGFRvIII</w:t>
            </w:r>
            <w:proofErr w:type="spellEnd"/>
            <w:r w:rsidRPr="003D2FD9">
              <w:rPr>
                <w:rFonts w:ascii="Calibri" w:eastAsia="Times New Roman" w:hAnsi="Calibri" w:cs="Times New Roman"/>
                <w:color w:val="000000"/>
              </w:rPr>
              <w:t xml:space="preserve"> in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4.86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634532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ing by Ligand-Responsive EGFR Variants in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4.86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634532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Thyroid hormone signaling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5.05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677806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Central carbon metabolism in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5.94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884259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GRB2 events in ERBB2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6.17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91812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53 signaling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6.87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202422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Cellular responses to str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7.16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209295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HC1 events in ERBB2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7.51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215513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GRB2 events in EGFR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8.38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234651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2FD9">
              <w:rPr>
                <w:rFonts w:ascii="Calibri" w:eastAsia="Times New Roman" w:hAnsi="Calibri" w:cs="Times New Roman"/>
                <w:color w:val="000000"/>
              </w:rPr>
              <w:t>FoxO</w:t>
            </w:r>
            <w:proofErr w:type="spellEnd"/>
            <w:r w:rsidRPr="003D2FD9">
              <w:rPr>
                <w:rFonts w:ascii="Calibri" w:eastAsia="Times New Roman" w:hAnsi="Calibri" w:cs="Times New Roman"/>
                <w:color w:val="000000"/>
              </w:rPr>
              <w:t xml:space="preserve"> signaling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8.73E-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2390805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lastRenderedPageBreak/>
              <w:t>FCERI mediated MAPK activ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10602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271233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HC1 events in EGFR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106148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271233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VEGFR2 mediated cell prolife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13009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148182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ling to p38 via RIT and 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132973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207152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ing by VEG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13796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29280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AKT phosphorylates targets in the cytos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15802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66606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I-3K casc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16329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694658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IP3 activates AKT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16329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694658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I3K events in ERBB2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16329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694658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I3K events in ERBB4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16329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694658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I3K/AKT Signaling in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16329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694658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ARMS-mediated activ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164898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71936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Cellular Senesc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18431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402626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ing by Lep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20258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4291288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GAB1 signalos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214889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447410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I3K/AKT activ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214889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447410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VEGFA-VEGFR2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241501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4861948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Frs2-mediated activ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24674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4940308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IRS-mediated signal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311833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590381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ole of LAT2/NTAL/LAB on calcium mobiliz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331362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62251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EGFR Transactivation by Gast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34483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644513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AF/MAP kinase casc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347868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6485246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rolonged ERK activation ev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357543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659829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Intrinsic Pathway for Apopt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388799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703303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IRS-related ev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41083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734078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 xml:space="preserve">Acute myeloid </w:t>
            </w:r>
            <w:proofErr w:type="spellStart"/>
            <w:r w:rsidRPr="003D2FD9">
              <w:rPr>
                <w:rFonts w:ascii="Calibri" w:eastAsia="Times New Roman" w:hAnsi="Calibri" w:cs="Times New Roman"/>
                <w:color w:val="000000"/>
              </w:rPr>
              <w:t>leukem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515233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859252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nal cell carcin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532909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877139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VEGF signaling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AN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544252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8831678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Insulin receptor signalling casc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582229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915038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Activation of the AP-1 family of transcription fac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66421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10049899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OS-mediated signal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673626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10171202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HC-mediated signal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821082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11854454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ERK activ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884019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1251786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Insulin/IGF pathway-protein kinase B signaling casc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AN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94229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13176272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MAP kinase activation in TLR casc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947341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13212148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Interleukin-2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953293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1324461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NOTCH1 Intracellular Domain Regulates Transcrip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0953293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1324461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Angiogene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AN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05284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14117772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rolactin signaling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08485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14414755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Cell cyc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32478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1621797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HC-related ev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408441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1690129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MicroRNAs in 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446049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17267526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lastRenderedPageBreak/>
              <w:t>Toll Like Receptor 3 (TLR3) Casc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82642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2072593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 xml:space="preserve">TRIF-mediated TLR3/TLR4 signal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82642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2072593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 xml:space="preserve">MyD88-independent cascad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82642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2072593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 xml:space="preserve">Constitutive Signaling by </w:t>
            </w:r>
            <w:proofErr w:type="spellStart"/>
            <w:r w:rsidRPr="003D2FD9">
              <w:rPr>
                <w:rFonts w:ascii="Calibri" w:eastAsia="Times New Roman" w:hAnsi="Calibri" w:cs="Times New Roman"/>
                <w:color w:val="000000"/>
              </w:rPr>
              <w:t>EGFRvII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84280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20852486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telomeres telomerase cellular aging and immort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2FD9">
              <w:rPr>
                <w:rFonts w:ascii="Calibri" w:eastAsia="Times New Roman" w:hAnsi="Calibri" w:cs="Times New Roman"/>
                <w:color w:val="000000"/>
              </w:rPr>
              <w:t>BioCar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920662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2136407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HC1 events in ERBB4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194224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21561073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Cellular response to heat str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2043401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2222198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Nuclear Receptor transcription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2043401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2222198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Hypoxia response via HIF activ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AN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2192813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23394274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Progesterone-mediated oocyte matu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227078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2398529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Mismatch repair (MMR) directed by MSH2:MSH6 (</w:t>
            </w:r>
            <w:proofErr w:type="spellStart"/>
            <w:r w:rsidRPr="003D2FD9">
              <w:rPr>
                <w:rFonts w:ascii="Calibri" w:eastAsia="Times New Roman" w:hAnsi="Calibri" w:cs="Times New Roman"/>
                <w:color w:val="000000"/>
              </w:rPr>
              <w:t>MutSalpha</w:t>
            </w:r>
            <w:proofErr w:type="spellEnd"/>
            <w:r w:rsidRPr="003D2F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2278462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2398529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@@VEGF signaling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257851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26428866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Mismatch Repa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278012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27492716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binding of TCF/LEF:CTNNB1 to target gene promot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2856322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27864805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ling to ER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2877771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28003664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ole of erbb2 in signal transduction and onc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2FD9">
              <w:rPr>
                <w:rFonts w:ascii="Calibri" w:eastAsia="Times New Roman" w:hAnsi="Calibri" w:cs="Times New Roman"/>
                <w:color w:val="000000"/>
              </w:rPr>
              <w:t>BioCar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247972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30161602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ing by Insulin recep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272512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3019636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ERK2 activ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839108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343826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Oncogene Induced Senesc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90407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3479389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MAPK targets/ Nuclear events mediated by MAP kin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904077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3479389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MyD88:Mal cascade initiated on plasma membra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93959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3501149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Toll Like Receptor TLR6:TLR2 Casc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93959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3501149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Constitutive Signaling by Ligand-Responsive EGFR Cancer Vari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3999851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3525798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Activated TLR4 signal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4154313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35928665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Signalling to R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4422001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37796475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Toll Like Receptor TLR1:TLR2 Casc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477061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3988975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Toll Like Receptor 2 (TLR2) Casc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477061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39889757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gulation of gene expression by Hypoxia-inducible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5003866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41087924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ERK1 activ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5003866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41087924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cell cycle: g1/s check poi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2FD9">
              <w:rPr>
                <w:rFonts w:ascii="Calibri" w:eastAsia="Times New Roman" w:hAnsi="Calibri" w:cs="Times New Roman"/>
                <w:color w:val="000000"/>
              </w:rPr>
              <w:t>BioCar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5145492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42061805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Downstream signaling events of B Cell Receptor (BC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5217746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42179296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TNF signaling path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KEG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5409844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43397518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gulation of HSF1-mediated heat shock respo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5537418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4426928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 xml:space="preserve">deactivation of the beta-catenin </w:t>
            </w:r>
            <w:proofErr w:type="spellStart"/>
            <w:r w:rsidRPr="003D2FD9">
              <w:rPr>
                <w:rFonts w:ascii="Calibri" w:eastAsia="Times New Roman" w:hAnsi="Calibri" w:cs="Times New Roman"/>
                <w:color w:val="000000"/>
              </w:rPr>
              <w:t>transactivating</w:t>
            </w:r>
            <w:proofErr w:type="spellEnd"/>
            <w:r w:rsidRPr="003D2FD9">
              <w:rPr>
                <w:rFonts w:ascii="Calibri" w:eastAsia="Times New Roman" w:hAnsi="Calibri" w:cs="Times New Roman"/>
                <w:color w:val="000000"/>
              </w:rPr>
              <w:t xml:space="preserve"> compl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5601295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44542181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MAP kinase casc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2FD9">
              <w:rPr>
                <w:rFonts w:ascii="Calibri" w:eastAsia="Times New Roman" w:hAnsi="Calibri" w:cs="Times New Roman"/>
                <w:color w:val="000000"/>
              </w:rPr>
              <w:t>BioCy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6272429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48251482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Interleukin-6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6359191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48713799</w:t>
            </w:r>
          </w:p>
        </w:tc>
      </w:tr>
      <w:tr w:rsidR="003D2FD9" w:rsidRPr="003D2FD9" w:rsidTr="003D2FD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lastRenderedPageBreak/>
              <w:t>CD28 dependent PI3K/</w:t>
            </w:r>
            <w:proofErr w:type="spellStart"/>
            <w:r w:rsidRPr="003D2FD9">
              <w:rPr>
                <w:rFonts w:ascii="Calibri" w:eastAsia="Times New Roman" w:hAnsi="Calibri" w:cs="Times New Roman"/>
                <w:color w:val="000000"/>
              </w:rPr>
              <w:t>Akt</w:t>
            </w:r>
            <w:proofErr w:type="spellEnd"/>
            <w:r w:rsidRPr="003D2FD9">
              <w:rPr>
                <w:rFonts w:ascii="Calibri" w:eastAsia="Times New Roman" w:hAnsi="Calibri" w:cs="Times New Roman"/>
                <w:color w:val="000000"/>
              </w:rPr>
              <w:t xml:space="preserve"> signal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React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06435768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2FD9" w:rsidRPr="003D2FD9" w:rsidRDefault="003D2FD9" w:rsidP="003D2F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2FD9">
              <w:rPr>
                <w:rFonts w:ascii="Calibri" w:eastAsia="Times New Roman" w:hAnsi="Calibri" w:cs="Times New Roman"/>
                <w:color w:val="000000"/>
              </w:rPr>
              <w:t>0.049197273</w:t>
            </w:r>
          </w:p>
        </w:tc>
      </w:tr>
    </w:tbl>
    <w:p w:rsidR="00DA122B" w:rsidRDefault="00DA122B"/>
    <w:sectPr w:rsidR="00DA12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FD9"/>
    <w:rsid w:val="003D2FD9"/>
    <w:rsid w:val="00DA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A8B539-8902-481D-8698-0E5A2B62F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47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0</Words>
  <Characters>6503</Characters>
  <Application>Microsoft Office Word</Application>
  <DocSecurity>0</DocSecurity>
  <Lines>54</Lines>
  <Paragraphs>15</Paragraphs>
  <ScaleCrop>false</ScaleCrop>
  <Company>University of the Sunshine Coast</Company>
  <LinksUpToDate>false</LinksUpToDate>
  <CharactersWithSpaces>7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o</dc:creator>
  <cp:keywords/>
  <dc:description/>
  <cp:lastModifiedBy>Min Zhao</cp:lastModifiedBy>
  <cp:revision>1</cp:revision>
  <dcterms:created xsi:type="dcterms:W3CDTF">2015-12-14T00:31:00Z</dcterms:created>
  <dcterms:modified xsi:type="dcterms:W3CDTF">2015-12-14T00:32:00Z</dcterms:modified>
</cp:coreProperties>
</file>